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" ContentType="application/vnd.ms-exce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9DBD49" w14:textId="1E8A6676" w:rsidR="00581B05" w:rsidRPr="0023514E" w:rsidRDefault="00724C7B">
      <w:pPr>
        <w:rPr>
          <w:b/>
          <w:color w:val="808080" w:themeColor="background1" w:themeShade="80"/>
          <w:sz w:val="24"/>
          <w:szCs w:val="20"/>
        </w:rPr>
      </w:pPr>
      <w:r>
        <w:rPr>
          <w:b/>
          <w:color w:val="808080" w:themeColor="background1" w:themeShade="80"/>
          <w:sz w:val="24"/>
          <w:szCs w:val="20"/>
        </w:rPr>
        <w:t>S6 Table</w:t>
      </w:r>
      <w:r w:rsidR="00581B05" w:rsidRPr="0023514E">
        <w:rPr>
          <w:b/>
          <w:color w:val="808080" w:themeColor="background1" w:themeShade="80"/>
          <w:sz w:val="24"/>
          <w:szCs w:val="20"/>
        </w:rPr>
        <w:t xml:space="preserve">: Mortality rate </w:t>
      </w:r>
      <w:r w:rsidR="008F4300" w:rsidRPr="0023514E">
        <w:rPr>
          <w:b/>
          <w:color w:val="808080" w:themeColor="background1" w:themeShade="80"/>
          <w:sz w:val="24"/>
          <w:szCs w:val="20"/>
        </w:rPr>
        <w:t>in</w:t>
      </w:r>
      <w:r w:rsidR="00581B05" w:rsidRPr="0023514E">
        <w:rPr>
          <w:b/>
          <w:color w:val="808080" w:themeColor="background1" w:themeShade="80"/>
          <w:sz w:val="24"/>
          <w:szCs w:val="20"/>
        </w:rPr>
        <w:t xml:space="preserve"> </w:t>
      </w:r>
      <w:r w:rsidR="008F4300" w:rsidRPr="0023514E">
        <w:rPr>
          <w:b/>
          <w:color w:val="808080" w:themeColor="background1" w:themeShade="80"/>
          <w:sz w:val="24"/>
          <w:szCs w:val="20"/>
        </w:rPr>
        <w:t>relation</w:t>
      </w:r>
      <w:r w:rsidR="00581B05" w:rsidRPr="0023514E">
        <w:rPr>
          <w:b/>
          <w:color w:val="808080" w:themeColor="background1" w:themeShade="80"/>
          <w:sz w:val="24"/>
          <w:szCs w:val="20"/>
        </w:rPr>
        <w:t xml:space="preserve"> with </w:t>
      </w:r>
      <w:r w:rsidR="00C20760" w:rsidRPr="0023514E">
        <w:rPr>
          <w:b/>
          <w:color w:val="808080" w:themeColor="background1" w:themeShade="80"/>
          <w:sz w:val="24"/>
          <w:szCs w:val="20"/>
        </w:rPr>
        <w:t>pathogens identified by hemoculture or quantitative polymerase chain reaction</w:t>
      </w:r>
      <w:r w:rsidR="00581B05" w:rsidRPr="0023514E">
        <w:rPr>
          <w:b/>
          <w:color w:val="808080" w:themeColor="background1" w:themeShade="80"/>
          <w:sz w:val="24"/>
          <w:szCs w:val="20"/>
        </w:rPr>
        <w:t xml:space="preserve"> in blood </w:t>
      </w:r>
    </w:p>
    <w:p w14:paraId="5A220D5B" w14:textId="6767416F" w:rsidR="00B052BE" w:rsidRDefault="00B052BE">
      <w:pPr>
        <w:rPr>
          <w:sz w:val="28"/>
        </w:rPr>
      </w:pPr>
    </w:p>
    <w:bookmarkStart w:id="0" w:name="_MON_1693288813"/>
    <w:bookmarkEnd w:id="0"/>
    <w:p w14:paraId="7F46364F" w14:textId="6AFAE27C" w:rsidR="00B052BE" w:rsidRDefault="00FC3A38">
      <w:pPr>
        <w:rPr>
          <w:sz w:val="28"/>
        </w:rPr>
      </w:pPr>
      <w:r>
        <w:rPr>
          <w:sz w:val="28"/>
        </w:rPr>
        <w:object w:dxaOrig="10066" w:dyaOrig="8155" w14:anchorId="76EB59E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3.25pt;height:408pt" o:ole="">
            <v:imagedata r:id="rId6" o:title=""/>
          </v:shape>
          <o:OLEObject Type="Embed" ProgID="Excel.Sheet.8" ShapeID="_x0000_i1025" DrawAspect="Content" ObjectID="_1703337873" r:id="rId7"/>
        </w:object>
      </w:r>
    </w:p>
    <w:sectPr w:rsidR="00B052BE" w:rsidSect="00B74334">
      <w:pgSz w:w="12240" w:h="15840"/>
      <w:pgMar w:top="1440" w:right="144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CD3480"/>
    <w:multiLevelType w:val="hybridMultilevel"/>
    <w:tmpl w:val="9B8E2AA4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62A35FF"/>
    <w:multiLevelType w:val="hybridMultilevel"/>
    <w:tmpl w:val="5F3E6976"/>
    <w:lvl w:ilvl="0" w:tplc="304C62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A6C63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B402E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53A66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52034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56AB1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63607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5521A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03040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0AAC28C0"/>
    <w:multiLevelType w:val="hybridMultilevel"/>
    <w:tmpl w:val="FD847C12"/>
    <w:lvl w:ilvl="0" w:tplc="632E67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FAC4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E1490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6F814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5BE5F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1F05D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DD4C9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D80CD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5EAFF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0D9078FF"/>
    <w:multiLevelType w:val="hybridMultilevel"/>
    <w:tmpl w:val="F190D650"/>
    <w:lvl w:ilvl="0" w:tplc="1D8874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042C6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6561D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CEABF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44654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79459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59281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C705B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AC222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5CC6C96"/>
    <w:multiLevelType w:val="hybridMultilevel"/>
    <w:tmpl w:val="EFDEA2E2"/>
    <w:lvl w:ilvl="0" w:tplc="F2BCB6A8">
      <w:start w:val="52"/>
      <w:numFmt w:val="bullet"/>
      <w:lvlText w:val="-"/>
      <w:lvlJc w:val="left"/>
      <w:pPr>
        <w:ind w:left="465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5" w15:restartNumberingAfterBreak="0">
    <w:nsid w:val="2B7316A0"/>
    <w:multiLevelType w:val="hybridMultilevel"/>
    <w:tmpl w:val="71786C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A126997"/>
    <w:multiLevelType w:val="hybridMultilevel"/>
    <w:tmpl w:val="23A6E6F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FAE5835"/>
    <w:multiLevelType w:val="hybridMultilevel"/>
    <w:tmpl w:val="799CDA36"/>
    <w:lvl w:ilvl="0" w:tplc="E39A20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80D1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CDAB0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80E1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3077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48C4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9E2B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3E2E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F843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1107E0A"/>
    <w:multiLevelType w:val="hybridMultilevel"/>
    <w:tmpl w:val="4B1A9E9E"/>
    <w:lvl w:ilvl="0" w:tplc="A26A66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76B0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E20B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D620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824B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F094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6EF2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801F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A85D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9C91CAE"/>
    <w:multiLevelType w:val="hybridMultilevel"/>
    <w:tmpl w:val="FC26EEE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2749D1"/>
    <w:multiLevelType w:val="hybridMultilevel"/>
    <w:tmpl w:val="33BAEA10"/>
    <w:lvl w:ilvl="0" w:tplc="E96090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FC416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146DA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BC07F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59894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D60DA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D30C0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FCACC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D7C27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8"/>
  </w:num>
  <w:num w:numId="2">
    <w:abstractNumId w:val="7"/>
  </w:num>
  <w:num w:numId="3">
    <w:abstractNumId w:val="1"/>
  </w:num>
  <w:num w:numId="4">
    <w:abstractNumId w:val="5"/>
  </w:num>
  <w:num w:numId="5">
    <w:abstractNumId w:val="3"/>
  </w:num>
  <w:num w:numId="6">
    <w:abstractNumId w:val="10"/>
  </w:num>
  <w:num w:numId="7">
    <w:abstractNumId w:val="2"/>
  </w:num>
  <w:num w:numId="8">
    <w:abstractNumId w:val="9"/>
  </w:num>
  <w:num w:numId="9">
    <w:abstractNumId w:val="0"/>
  </w:num>
  <w:num w:numId="10">
    <w:abstractNumId w:val="6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4C42"/>
    <w:rsid w:val="00022765"/>
    <w:rsid w:val="000240C9"/>
    <w:rsid w:val="00024B8A"/>
    <w:rsid w:val="0002577A"/>
    <w:rsid w:val="00026476"/>
    <w:rsid w:val="0002735A"/>
    <w:rsid w:val="0003484F"/>
    <w:rsid w:val="00040F30"/>
    <w:rsid w:val="00064110"/>
    <w:rsid w:val="0007009E"/>
    <w:rsid w:val="00077BA0"/>
    <w:rsid w:val="000836A9"/>
    <w:rsid w:val="00084121"/>
    <w:rsid w:val="000913F1"/>
    <w:rsid w:val="00094308"/>
    <w:rsid w:val="000A225A"/>
    <w:rsid w:val="000D2195"/>
    <w:rsid w:val="000D5F4F"/>
    <w:rsid w:val="000E5B4B"/>
    <w:rsid w:val="000F1D8C"/>
    <w:rsid w:val="00124BCD"/>
    <w:rsid w:val="00133984"/>
    <w:rsid w:val="001458E9"/>
    <w:rsid w:val="00150271"/>
    <w:rsid w:val="00153D4F"/>
    <w:rsid w:val="00172D59"/>
    <w:rsid w:val="001806C7"/>
    <w:rsid w:val="001849BE"/>
    <w:rsid w:val="00185005"/>
    <w:rsid w:val="001869C9"/>
    <w:rsid w:val="00194791"/>
    <w:rsid w:val="001B55DD"/>
    <w:rsid w:val="001C4E7B"/>
    <w:rsid w:val="001C64D1"/>
    <w:rsid w:val="001D2F48"/>
    <w:rsid w:val="001E69DB"/>
    <w:rsid w:val="001F5D28"/>
    <w:rsid w:val="00205361"/>
    <w:rsid w:val="00212112"/>
    <w:rsid w:val="002139B6"/>
    <w:rsid w:val="002154C0"/>
    <w:rsid w:val="00217A05"/>
    <w:rsid w:val="00226A73"/>
    <w:rsid w:val="002344C3"/>
    <w:rsid w:val="0023514E"/>
    <w:rsid w:val="00244ACC"/>
    <w:rsid w:val="002713EC"/>
    <w:rsid w:val="00272B4C"/>
    <w:rsid w:val="00274790"/>
    <w:rsid w:val="002813D2"/>
    <w:rsid w:val="002839AA"/>
    <w:rsid w:val="002848EF"/>
    <w:rsid w:val="002948ED"/>
    <w:rsid w:val="002A1B03"/>
    <w:rsid w:val="002A1ECE"/>
    <w:rsid w:val="002A52F4"/>
    <w:rsid w:val="002B22EF"/>
    <w:rsid w:val="002B286C"/>
    <w:rsid w:val="002B5F0B"/>
    <w:rsid w:val="002B6EE3"/>
    <w:rsid w:val="002D29E0"/>
    <w:rsid w:val="002D361F"/>
    <w:rsid w:val="00314DA3"/>
    <w:rsid w:val="00326FC7"/>
    <w:rsid w:val="003317DA"/>
    <w:rsid w:val="00360FBF"/>
    <w:rsid w:val="00371B91"/>
    <w:rsid w:val="003754BB"/>
    <w:rsid w:val="00380DAB"/>
    <w:rsid w:val="00394C45"/>
    <w:rsid w:val="003A5E72"/>
    <w:rsid w:val="003A7632"/>
    <w:rsid w:val="003B5917"/>
    <w:rsid w:val="003C4B5F"/>
    <w:rsid w:val="003E77CB"/>
    <w:rsid w:val="004003B5"/>
    <w:rsid w:val="00400A46"/>
    <w:rsid w:val="00402DCB"/>
    <w:rsid w:val="004070C2"/>
    <w:rsid w:val="0041405B"/>
    <w:rsid w:val="0041767B"/>
    <w:rsid w:val="00417A9D"/>
    <w:rsid w:val="004225F1"/>
    <w:rsid w:val="00434897"/>
    <w:rsid w:val="00447857"/>
    <w:rsid w:val="0045348E"/>
    <w:rsid w:val="0046180A"/>
    <w:rsid w:val="004659E9"/>
    <w:rsid w:val="004720E8"/>
    <w:rsid w:val="00476A41"/>
    <w:rsid w:val="004853FE"/>
    <w:rsid w:val="004934BA"/>
    <w:rsid w:val="004A20D1"/>
    <w:rsid w:val="004A2C39"/>
    <w:rsid w:val="004A32C2"/>
    <w:rsid w:val="004A5BA7"/>
    <w:rsid w:val="004A755F"/>
    <w:rsid w:val="004B15EC"/>
    <w:rsid w:val="004B6235"/>
    <w:rsid w:val="004C04D9"/>
    <w:rsid w:val="004C244B"/>
    <w:rsid w:val="004D5C83"/>
    <w:rsid w:val="005145A5"/>
    <w:rsid w:val="0053287F"/>
    <w:rsid w:val="005419A6"/>
    <w:rsid w:val="00542C1A"/>
    <w:rsid w:val="00560284"/>
    <w:rsid w:val="00577F95"/>
    <w:rsid w:val="00581B05"/>
    <w:rsid w:val="00586959"/>
    <w:rsid w:val="00596093"/>
    <w:rsid w:val="005A5CFB"/>
    <w:rsid w:val="005C5514"/>
    <w:rsid w:val="005F592C"/>
    <w:rsid w:val="005F7E0D"/>
    <w:rsid w:val="00600D91"/>
    <w:rsid w:val="006076D8"/>
    <w:rsid w:val="0061348F"/>
    <w:rsid w:val="006306DA"/>
    <w:rsid w:val="00633050"/>
    <w:rsid w:val="00633CF9"/>
    <w:rsid w:val="00644221"/>
    <w:rsid w:val="00644760"/>
    <w:rsid w:val="00645D8F"/>
    <w:rsid w:val="00647AF1"/>
    <w:rsid w:val="006507F9"/>
    <w:rsid w:val="006715DE"/>
    <w:rsid w:val="006845D6"/>
    <w:rsid w:val="006A12F2"/>
    <w:rsid w:val="006A14CE"/>
    <w:rsid w:val="006D6E04"/>
    <w:rsid w:val="006E18BE"/>
    <w:rsid w:val="006F01F8"/>
    <w:rsid w:val="007003B2"/>
    <w:rsid w:val="007005DD"/>
    <w:rsid w:val="0070282A"/>
    <w:rsid w:val="0070534C"/>
    <w:rsid w:val="00710750"/>
    <w:rsid w:val="00710E86"/>
    <w:rsid w:val="00714C42"/>
    <w:rsid w:val="00715DEB"/>
    <w:rsid w:val="00724C7B"/>
    <w:rsid w:val="00741A8A"/>
    <w:rsid w:val="00745995"/>
    <w:rsid w:val="00746CE0"/>
    <w:rsid w:val="007479F3"/>
    <w:rsid w:val="00751D5B"/>
    <w:rsid w:val="007525DE"/>
    <w:rsid w:val="007558A9"/>
    <w:rsid w:val="00765EB3"/>
    <w:rsid w:val="00766AEB"/>
    <w:rsid w:val="00770F2F"/>
    <w:rsid w:val="007751CF"/>
    <w:rsid w:val="00776EFF"/>
    <w:rsid w:val="007A5CA9"/>
    <w:rsid w:val="007A689D"/>
    <w:rsid w:val="007A6A5A"/>
    <w:rsid w:val="007B1F3D"/>
    <w:rsid w:val="007B67F5"/>
    <w:rsid w:val="007B7376"/>
    <w:rsid w:val="007E04C2"/>
    <w:rsid w:val="007E3341"/>
    <w:rsid w:val="007E3EA6"/>
    <w:rsid w:val="007F0F4D"/>
    <w:rsid w:val="0080171B"/>
    <w:rsid w:val="00810B45"/>
    <w:rsid w:val="00815389"/>
    <w:rsid w:val="00833CBC"/>
    <w:rsid w:val="0083710E"/>
    <w:rsid w:val="00841D3A"/>
    <w:rsid w:val="00845334"/>
    <w:rsid w:val="00845ED3"/>
    <w:rsid w:val="00846D5F"/>
    <w:rsid w:val="00852D82"/>
    <w:rsid w:val="008621F0"/>
    <w:rsid w:val="008867BD"/>
    <w:rsid w:val="00892D70"/>
    <w:rsid w:val="00893FBE"/>
    <w:rsid w:val="008A4E1E"/>
    <w:rsid w:val="008A7FBA"/>
    <w:rsid w:val="008B6D97"/>
    <w:rsid w:val="008F4300"/>
    <w:rsid w:val="008F5B55"/>
    <w:rsid w:val="0091173E"/>
    <w:rsid w:val="009140DA"/>
    <w:rsid w:val="00915DFD"/>
    <w:rsid w:val="00920BDC"/>
    <w:rsid w:val="0092684C"/>
    <w:rsid w:val="0093236E"/>
    <w:rsid w:val="00945019"/>
    <w:rsid w:val="009560CE"/>
    <w:rsid w:val="00967713"/>
    <w:rsid w:val="009847A2"/>
    <w:rsid w:val="009D50A3"/>
    <w:rsid w:val="009F7A14"/>
    <w:rsid w:val="00A200C1"/>
    <w:rsid w:val="00A61981"/>
    <w:rsid w:val="00A65D48"/>
    <w:rsid w:val="00AC7A8F"/>
    <w:rsid w:val="00AC7FF2"/>
    <w:rsid w:val="00AD1830"/>
    <w:rsid w:val="00B00DA9"/>
    <w:rsid w:val="00B03DE5"/>
    <w:rsid w:val="00B052BE"/>
    <w:rsid w:val="00B06030"/>
    <w:rsid w:val="00B06F9A"/>
    <w:rsid w:val="00B10F03"/>
    <w:rsid w:val="00B138AA"/>
    <w:rsid w:val="00B14CEF"/>
    <w:rsid w:val="00B40CBC"/>
    <w:rsid w:val="00B473F6"/>
    <w:rsid w:val="00B540EA"/>
    <w:rsid w:val="00B74334"/>
    <w:rsid w:val="00B83EE5"/>
    <w:rsid w:val="00B866D4"/>
    <w:rsid w:val="00BA7582"/>
    <w:rsid w:val="00BC5BC4"/>
    <w:rsid w:val="00BD0B0F"/>
    <w:rsid w:val="00BD1522"/>
    <w:rsid w:val="00BD423D"/>
    <w:rsid w:val="00BD5485"/>
    <w:rsid w:val="00BD666A"/>
    <w:rsid w:val="00BD70A3"/>
    <w:rsid w:val="00BE258B"/>
    <w:rsid w:val="00BE3C87"/>
    <w:rsid w:val="00BF1B73"/>
    <w:rsid w:val="00BF27C4"/>
    <w:rsid w:val="00C03B4C"/>
    <w:rsid w:val="00C20760"/>
    <w:rsid w:val="00C610B6"/>
    <w:rsid w:val="00C6197C"/>
    <w:rsid w:val="00C63733"/>
    <w:rsid w:val="00C72FE2"/>
    <w:rsid w:val="00C74FEA"/>
    <w:rsid w:val="00C83691"/>
    <w:rsid w:val="00C90B38"/>
    <w:rsid w:val="00CA469B"/>
    <w:rsid w:val="00CD1285"/>
    <w:rsid w:val="00CD1470"/>
    <w:rsid w:val="00CD6D47"/>
    <w:rsid w:val="00CE3EE2"/>
    <w:rsid w:val="00CF0659"/>
    <w:rsid w:val="00CF468B"/>
    <w:rsid w:val="00D01D0D"/>
    <w:rsid w:val="00D06207"/>
    <w:rsid w:val="00D12338"/>
    <w:rsid w:val="00D24C33"/>
    <w:rsid w:val="00D24E6E"/>
    <w:rsid w:val="00D256A9"/>
    <w:rsid w:val="00D27B5B"/>
    <w:rsid w:val="00D34E19"/>
    <w:rsid w:val="00D561D7"/>
    <w:rsid w:val="00D57A9C"/>
    <w:rsid w:val="00D57B8B"/>
    <w:rsid w:val="00D6154B"/>
    <w:rsid w:val="00D80B81"/>
    <w:rsid w:val="00D94C54"/>
    <w:rsid w:val="00D94E07"/>
    <w:rsid w:val="00DB05EC"/>
    <w:rsid w:val="00DB4C2B"/>
    <w:rsid w:val="00DD1944"/>
    <w:rsid w:val="00E12C1E"/>
    <w:rsid w:val="00E1557A"/>
    <w:rsid w:val="00E16044"/>
    <w:rsid w:val="00E21C33"/>
    <w:rsid w:val="00E23A6F"/>
    <w:rsid w:val="00E26EBF"/>
    <w:rsid w:val="00E33B20"/>
    <w:rsid w:val="00E36FDC"/>
    <w:rsid w:val="00E52589"/>
    <w:rsid w:val="00E618AF"/>
    <w:rsid w:val="00E61CDA"/>
    <w:rsid w:val="00E6679E"/>
    <w:rsid w:val="00E70EDD"/>
    <w:rsid w:val="00E731D9"/>
    <w:rsid w:val="00E75B27"/>
    <w:rsid w:val="00E8542E"/>
    <w:rsid w:val="00E95E4D"/>
    <w:rsid w:val="00EA3E83"/>
    <w:rsid w:val="00EA4282"/>
    <w:rsid w:val="00EB67A4"/>
    <w:rsid w:val="00ED3188"/>
    <w:rsid w:val="00EE2500"/>
    <w:rsid w:val="00F011A0"/>
    <w:rsid w:val="00F11758"/>
    <w:rsid w:val="00F264BE"/>
    <w:rsid w:val="00F32752"/>
    <w:rsid w:val="00F47F86"/>
    <w:rsid w:val="00F50737"/>
    <w:rsid w:val="00F52E0E"/>
    <w:rsid w:val="00F56EAD"/>
    <w:rsid w:val="00F60F3E"/>
    <w:rsid w:val="00F66192"/>
    <w:rsid w:val="00F71C01"/>
    <w:rsid w:val="00F72D20"/>
    <w:rsid w:val="00F73033"/>
    <w:rsid w:val="00F8149A"/>
    <w:rsid w:val="00F84605"/>
    <w:rsid w:val="00FB2D58"/>
    <w:rsid w:val="00FC3A38"/>
    <w:rsid w:val="00FC543A"/>
    <w:rsid w:val="00FD3B37"/>
    <w:rsid w:val="00FE0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8F7D4"/>
  <w15:chartTrackingRefBased/>
  <w15:docId w15:val="{438F3D36-DAA7-4661-81A7-44A50C12C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7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4C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93F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3F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3F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F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F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3F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FB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076D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00D91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5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782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5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7739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7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1762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12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3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4803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38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5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1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5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9450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1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8229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oleObject" Target="embeddings/Microsoft_Excel_97-2003_Worksheet.xls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3F4E54-2FE3-49C7-8448-82205177F8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EUX, Christine</dc:creator>
  <cp:keywords/>
  <dc:description/>
  <cp:lastModifiedBy>HALLEUX, Christine</cp:lastModifiedBy>
  <cp:revision>2</cp:revision>
  <dcterms:created xsi:type="dcterms:W3CDTF">2022-01-10T15:32:00Z</dcterms:created>
  <dcterms:modified xsi:type="dcterms:W3CDTF">2022-01-10T15:32:00Z</dcterms:modified>
</cp:coreProperties>
</file>